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1D9B6" w14:textId="7C23F77D" w:rsidR="003404EC" w:rsidRPr="00DE1517" w:rsidRDefault="003404EC" w:rsidP="008E510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404EC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467875">
        <w:rPr>
          <w:rFonts w:ascii="Arial" w:hAnsi="Arial" w:cs="Arial"/>
          <w:sz w:val="24"/>
          <w:szCs w:val="24"/>
        </w:rPr>
        <w:t xml:space="preserve">Transposon libraries constructed in </w:t>
      </w:r>
      <w:r w:rsidRPr="00467875">
        <w:rPr>
          <w:rFonts w:ascii="Arial" w:hAnsi="Arial" w:cs="Arial"/>
          <w:i/>
          <w:iCs/>
          <w:sz w:val="24"/>
          <w:szCs w:val="24"/>
        </w:rPr>
        <w:t>S.</w:t>
      </w:r>
      <w:r w:rsidRPr="00467875">
        <w:rPr>
          <w:rFonts w:ascii="Arial" w:hAnsi="Arial" w:cs="Arial"/>
          <w:sz w:val="24"/>
          <w:szCs w:val="24"/>
        </w:rPr>
        <w:t xml:space="preserve"> Typhimurium strains</w:t>
      </w:r>
      <w:r w:rsidRPr="003404EC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617"/>
        <w:gridCol w:w="848"/>
        <w:gridCol w:w="1239"/>
        <w:gridCol w:w="1279"/>
        <w:gridCol w:w="1290"/>
        <w:gridCol w:w="1378"/>
      </w:tblGrid>
      <w:tr w:rsidR="003404EC" w:rsidRPr="00E47F82" w14:paraId="519ADAAA" w14:textId="77777777" w:rsidTr="00370F72">
        <w:tc>
          <w:tcPr>
            <w:tcW w:w="1359" w:type="dxa"/>
          </w:tcPr>
          <w:p w14:paraId="6F4A06B6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47F82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617" w:type="dxa"/>
          </w:tcPr>
          <w:p w14:paraId="05F06E08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ansposon</w:t>
            </w:r>
          </w:p>
        </w:tc>
        <w:tc>
          <w:tcPr>
            <w:tcW w:w="848" w:type="dxa"/>
          </w:tcPr>
          <w:p w14:paraId="73B9CA65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239" w:type="dxa"/>
          </w:tcPr>
          <w:p w14:paraId="39968C50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47F82">
              <w:rPr>
                <w:rFonts w:ascii="Arial" w:hAnsi="Arial" w:cs="Arial"/>
                <w:b/>
                <w:bCs/>
              </w:rPr>
              <w:t>No. of mutants</w:t>
            </w:r>
            <w:r w:rsidRPr="00E47F82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79" w:type="dxa"/>
          </w:tcPr>
          <w:p w14:paraId="5F91AA35" w14:textId="73F112F5" w:rsidR="003404EC" w:rsidRPr="003404EC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. UIP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290" w:type="dxa"/>
          </w:tcPr>
          <w:p w14:paraId="723BA897" w14:textId="63E98A08" w:rsidR="003404EC" w:rsidRPr="003404EC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  <w:vertAlign w:val="superscript"/>
              </w:rPr>
            </w:pPr>
            <w:r w:rsidRPr="00E47F82">
              <w:rPr>
                <w:rFonts w:ascii="Arial" w:hAnsi="Arial" w:cs="Arial"/>
                <w:b/>
                <w:bCs/>
              </w:rPr>
              <w:t>Insertion density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1378" w:type="dxa"/>
          </w:tcPr>
          <w:p w14:paraId="75BF93ED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E47F82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404EC" w:rsidRPr="00E47F82" w14:paraId="42471DA8" w14:textId="77777777" w:rsidTr="00370F72">
        <w:tc>
          <w:tcPr>
            <w:tcW w:w="1359" w:type="dxa"/>
          </w:tcPr>
          <w:p w14:paraId="3CC3976E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1344</w:t>
            </w:r>
          </w:p>
        </w:tc>
        <w:tc>
          <w:tcPr>
            <w:tcW w:w="1617" w:type="dxa"/>
          </w:tcPr>
          <w:p w14:paraId="3695317A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/Mu</w:t>
            </w:r>
          </w:p>
        </w:tc>
        <w:tc>
          <w:tcPr>
            <w:tcW w:w="848" w:type="dxa"/>
          </w:tcPr>
          <w:p w14:paraId="1497D8FC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1239" w:type="dxa"/>
          </w:tcPr>
          <w:p w14:paraId="206BEFD9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10,000</w:t>
            </w:r>
          </w:p>
        </w:tc>
        <w:tc>
          <w:tcPr>
            <w:tcW w:w="1279" w:type="dxa"/>
          </w:tcPr>
          <w:p w14:paraId="67DD296D" w14:textId="047689CC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</w:tc>
        <w:tc>
          <w:tcPr>
            <w:tcW w:w="1290" w:type="dxa"/>
          </w:tcPr>
          <w:p w14:paraId="2A8B3362" w14:textId="7EE5EDCD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378" w:type="dxa"/>
          </w:tcPr>
          <w:p w14:paraId="393F08F3" w14:textId="680F3BA0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aGF1ZGh1cmk8L0F1dGhvcj48WWVhcj4yMDA5PC9ZZWFy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 </w:instrText>
            </w:r>
            <w:r w:rsidR="00301F39">
              <w:rPr>
                <w:rFonts w:ascii="Arial" w:hAnsi="Arial" w:cs="Arial"/>
              </w:rPr>
              <w:fldChar w:fldCharType="begin">
                <w:fldData xml:space="preserve">PEVuZE5vdGU+PENpdGU+PEF1dGhvcj5DaGF1ZGh1cmk8L0F1dGhvcj48WWVhcj4yMDA5PC9ZZWFy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.DATA </w:instrText>
            </w:r>
            <w:r w:rsidR="00301F39">
              <w:rPr>
                <w:rFonts w:ascii="Arial" w:hAnsi="Arial" w:cs="Arial"/>
              </w:rPr>
            </w:r>
            <w:r w:rsidR="00301F3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404EC" w:rsidRPr="00E47F82" w14:paraId="446BAB4F" w14:textId="77777777" w:rsidTr="00370F72">
        <w:tc>
          <w:tcPr>
            <w:tcW w:w="1359" w:type="dxa"/>
          </w:tcPr>
          <w:p w14:paraId="3D498588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1344</w:t>
            </w:r>
          </w:p>
        </w:tc>
        <w:tc>
          <w:tcPr>
            <w:tcW w:w="1617" w:type="dxa"/>
          </w:tcPr>
          <w:p w14:paraId="48948188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</w:t>
            </w:r>
          </w:p>
        </w:tc>
        <w:tc>
          <w:tcPr>
            <w:tcW w:w="848" w:type="dxa"/>
          </w:tcPr>
          <w:p w14:paraId="043A110E" w14:textId="4CF448AB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1239" w:type="dxa"/>
          </w:tcPr>
          <w:p w14:paraId="42AD06F9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381</w:t>
            </w:r>
          </w:p>
        </w:tc>
        <w:tc>
          <w:tcPr>
            <w:tcW w:w="1279" w:type="dxa"/>
          </w:tcPr>
          <w:p w14:paraId="02F163D7" w14:textId="74F054D5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</w:tc>
        <w:tc>
          <w:tcPr>
            <w:tcW w:w="1290" w:type="dxa"/>
          </w:tcPr>
          <w:p w14:paraId="018FD95F" w14:textId="0A7AEA43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378" w:type="dxa"/>
          </w:tcPr>
          <w:p w14:paraId="0692AFB7" w14:textId="529A018D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cmFudDwvQXV0aG9yPjxZZWFyPjIwMTY8L1llYXI+PFJl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 </w:instrText>
            </w:r>
            <w:r w:rsidR="00301F39">
              <w:rPr>
                <w:rFonts w:ascii="Arial" w:hAnsi="Arial" w:cs="Arial"/>
              </w:rPr>
              <w:fldChar w:fldCharType="begin">
                <w:fldData xml:space="preserve">PEVuZE5vdGU+PENpdGU+PEF1dGhvcj5HcmFudDwvQXV0aG9yPjxZZWFyPjIwMTY8L1llYXI+PFJl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.DATA </w:instrText>
            </w:r>
            <w:r w:rsidR="00301F39">
              <w:rPr>
                <w:rFonts w:ascii="Arial" w:hAnsi="Arial" w:cs="Arial"/>
              </w:rPr>
            </w:r>
            <w:r w:rsidR="00301F3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404EC" w:rsidRPr="00E47F82" w14:paraId="125EE8D3" w14:textId="77777777" w:rsidTr="00370F72">
        <w:tc>
          <w:tcPr>
            <w:tcW w:w="1359" w:type="dxa"/>
          </w:tcPr>
          <w:p w14:paraId="7197C660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1344</w:t>
            </w:r>
          </w:p>
        </w:tc>
        <w:tc>
          <w:tcPr>
            <w:tcW w:w="1617" w:type="dxa"/>
          </w:tcPr>
          <w:p w14:paraId="66A24AA2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</w:t>
            </w:r>
          </w:p>
        </w:tc>
        <w:tc>
          <w:tcPr>
            <w:tcW w:w="848" w:type="dxa"/>
          </w:tcPr>
          <w:p w14:paraId="7B160922" w14:textId="437F17DB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1239" w:type="dxa"/>
          </w:tcPr>
          <w:p w14:paraId="176946DA" w14:textId="77777777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75</w:t>
            </w:r>
          </w:p>
        </w:tc>
        <w:tc>
          <w:tcPr>
            <w:tcW w:w="1279" w:type="dxa"/>
          </w:tcPr>
          <w:p w14:paraId="3CCFE972" w14:textId="42F35C7A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</w:tc>
        <w:tc>
          <w:tcPr>
            <w:tcW w:w="1290" w:type="dxa"/>
          </w:tcPr>
          <w:p w14:paraId="0F3B8280" w14:textId="0FD2E669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378" w:type="dxa"/>
          </w:tcPr>
          <w:p w14:paraId="790A11EF" w14:textId="00CE3B0D" w:rsid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cmFudDwvQXV0aG9yPjxZZWFyPjIwMTY8L1llYXI+PFJl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 </w:instrText>
            </w:r>
            <w:r w:rsidR="00301F39">
              <w:rPr>
                <w:rFonts w:ascii="Arial" w:hAnsi="Arial" w:cs="Arial"/>
              </w:rPr>
              <w:fldChar w:fldCharType="begin">
                <w:fldData xml:space="preserve">PEVuZE5vdGU+PENpdGU+PEF1dGhvcj5HcmFudDwvQXV0aG9yPjxZZWFyPjIwMTY8L1llYXI+PFJl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</w:fldData>
              </w:fldChar>
            </w:r>
            <w:r w:rsidR="00301F39">
              <w:rPr>
                <w:rFonts w:ascii="Arial" w:hAnsi="Arial" w:cs="Arial"/>
              </w:rPr>
              <w:instrText xml:space="preserve"> ADDIN EN.CITE.DATA </w:instrText>
            </w:r>
            <w:r w:rsidR="00301F39">
              <w:rPr>
                <w:rFonts w:ascii="Arial" w:hAnsi="Arial" w:cs="Arial"/>
              </w:rPr>
            </w:r>
            <w:r w:rsidR="00301F3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404EC" w:rsidRPr="00E47F82" w14:paraId="4B21CFEE" w14:textId="77777777" w:rsidTr="00370F72">
        <w:tc>
          <w:tcPr>
            <w:tcW w:w="1359" w:type="dxa"/>
          </w:tcPr>
          <w:p w14:paraId="5E16A8D0" w14:textId="77777777" w:rsidR="003404EC" w:rsidRPr="008D417E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3261</w:t>
            </w:r>
          </w:p>
        </w:tc>
        <w:tc>
          <w:tcPr>
            <w:tcW w:w="1617" w:type="dxa"/>
          </w:tcPr>
          <w:p w14:paraId="26571C50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</w:t>
            </w:r>
          </w:p>
        </w:tc>
        <w:tc>
          <w:tcPr>
            <w:tcW w:w="848" w:type="dxa"/>
          </w:tcPr>
          <w:p w14:paraId="76E6005A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1239" w:type="dxa"/>
          </w:tcPr>
          <w:p w14:paraId="70A86DFC" w14:textId="3D8A02A6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930,000</w:t>
            </w:r>
          </w:p>
        </w:tc>
        <w:tc>
          <w:tcPr>
            <w:tcW w:w="1279" w:type="dxa"/>
          </w:tcPr>
          <w:p w14:paraId="08904EF7" w14:textId="1905133A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9,086</w:t>
            </w:r>
          </w:p>
        </w:tc>
        <w:tc>
          <w:tcPr>
            <w:tcW w:w="1290" w:type="dxa"/>
          </w:tcPr>
          <w:p w14:paraId="23321B4B" w14:textId="5A2EE7A4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bp</w:t>
            </w:r>
          </w:p>
        </w:tc>
        <w:tc>
          <w:tcPr>
            <w:tcW w:w="1378" w:type="dxa"/>
          </w:tcPr>
          <w:p w14:paraId="544DE39D" w14:textId="1EE3D148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301F39">
              <w:rPr>
                <w:rFonts w:ascii="Arial" w:hAnsi="Arial" w:cs="Arial"/>
              </w:rPr>
              <w:instrText xml:space="preserve"> ADDIN EN.CITE &lt;EndNote&gt;&lt;Cite&gt;&lt;Author&gt;Barquist&lt;/Author&gt;&lt;Year&gt;2013&lt;/Year&gt;&lt;RecNum&gt;19&lt;/RecNum&gt;&lt;DisplayText&gt;(3)&lt;/DisplayText&gt;&lt;record&gt;&lt;rec-number&gt;19&lt;/rec-number&gt;&lt;foreign-keys&gt;&lt;key app="EN" db-id="ww2r59w2xtfa24exts3ppe9iaaw9wwdzr52p" timestamp="1658815020"&gt;19&lt;/key&gt;&lt;/foreign-keys&gt;&lt;ref-type name="Journal Article"&gt;17&lt;/ref-type&gt;&lt;contributors&gt;&lt;authors&gt;&lt;author&gt;Barquist, L.&lt;/author&gt;&lt;author&gt;Langridge, G. C.&lt;/author&gt;&lt;author&gt;Turner, D. J.&lt;/author&gt;&lt;author&gt;Phan, M. D.&lt;/author&gt;&lt;author&gt;Turner, A. K.&lt;/author&gt;&lt;author&gt;Bateman, A.&lt;/author&gt;&lt;author&gt;Parkhill, J.&lt;/author&gt;&lt;author&gt;Wain, J.&lt;/author&gt;&lt;author&gt;Gardner, P. P.&lt;/author&gt;&lt;/authors&gt;&lt;/contributors&gt;&lt;auth-address&gt;Wellcome Trust Sanger Institute, Hinxton, Cambridge CB10 1SA, UK. lb14@sanger.ac.uk&lt;/auth-address&gt;&lt;titles&gt;&lt;title&gt;A comparison of dense transposon insertion libraries in the Salmonella serovars Typhi and Typhimurium&lt;/title&gt;&lt;secondary-title&gt;Nucleic Acids Res&lt;/secondary-title&gt;&lt;/titles&gt;&lt;periodical&gt;&lt;full-title&gt;Nucleic Acids Res&lt;/full-title&gt;&lt;/periodical&gt;&lt;pages&gt;4549-64&lt;/pages&gt;&lt;volume&gt;41&lt;/volume&gt;&lt;number&gt;8&lt;/number&gt;&lt;edition&gt;2013/03/09&lt;/edition&gt;&lt;keywords&gt;&lt;keyword&gt;Bacterial Proteins/genetics&lt;/keyword&gt;&lt;keyword&gt;*DNA Transposable Elements&lt;/keyword&gt;&lt;keyword&gt;Gene Library&lt;/keyword&gt;&lt;keyword&gt;Genes, Bacterial&lt;/keyword&gt;&lt;keyword&gt;*Mutagenesis, Insertional&lt;/keyword&gt;&lt;keyword&gt;RNA, Small Untranslated/genetics&lt;/keyword&gt;&lt;keyword&gt;RNA, Untranslated/genetics&lt;/keyword&gt;&lt;keyword&gt;Salmonella typhi/*genetics/growth &amp;amp; development&lt;/keyword&gt;&lt;keyword&gt;Salmonella typhimurium/*genetics/growth &amp;amp; development&lt;/keyword&gt;&lt;/keywords&gt;&lt;dates&gt;&lt;year&gt;2013&lt;/year&gt;&lt;pub-dates&gt;&lt;date&gt;Apr&lt;/date&gt;&lt;/pub-dates&gt;&lt;/dates&gt;&lt;isbn&gt;1362-4962 (Electronic)&amp;#xD;0305-1048 (Linking)&lt;/isbn&gt;&lt;accession-num&gt;23470992&lt;/accession-num&gt;&lt;urls&gt;&lt;related-urls&gt;&lt;url&gt;https://www.ncbi.nlm.nih.gov/pubmed/23470992&lt;/url&gt;&lt;/related-urls&gt;&lt;/urls&gt;&lt;custom2&gt;PMC3632133&lt;/custom2&gt;&lt;electronic-resource-num&gt;10.1093/nar/gkt14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404EC" w:rsidRPr="00E47F82" w14:paraId="1B47A4A3" w14:textId="77777777" w:rsidTr="00370F72">
        <w:tc>
          <w:tcPr>
            <w:tcW w:w="1359" w:type="dxa"/>
          </w:tcPr>
          <w:p w14:paraId="6B32CBC1" w14:textId="77777777" w:rsidR="003404EC" w:rsidRPr="00D35548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3580</w:t>
            </w:r>
          </w:p>
        </w:tc>
        <w:tc>
          <w:tcPr>
            <w:tcW w:w="1617" w:type="dxa"/>
          </w:tcPr>
          <w:p w14:paraId="16BF9357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</w:t>
            </w:r>
          </w:p>
        </w:tc>
        <w:tc>
          <w:tcPr>
            <w:tcW w:w="848" w:type="dxa"/>
          </w:tcPr>
          <w:p w14:paraId="4E843D8E" w14:textId="7777777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1239" w:type="dxa"/>
          </w:tcPr>
          <w:p w14:paraId="423A5F55" w14:textId="5E0B8413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</w:tc>
        <w:tc>
          <w:tcPr>
            <w:tcW w:w="1279" w:type="dxa"/>
          </w:tcPr>
          <w:p w14:paraId="54680530" w14:textId="2D222D5F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7,000</w:t>
            </w:r>
          </w:p>
        </w:tc>
        <w:tc>
          <w:tcPr>
            <w:tcW w:w="1290" w:type="dxa"/>
          </w:tcPr>
          <w:p w14:paraId="359BDCF4" w14:textId="7F180DD6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bp</w:t>
            </w:r>
          </w:p>
        </w:tc>
        <w:tc>
          <w:tcPr>
            <w:tcW w:w="1378" w:type="dxa"/>
          </w:tcPr>
          <w:p w14:paraId="3778404D" w14:textId="7EB1D753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YW5hbHM8L0F1dGhvcj48WWVhcj4yMDE5PC9ZZWFyPjxS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</w:fldData>
              </w:fldChar>
            </w:r>
            <w:r w:rsidR="00301F39">
              <w:rPr>
                <w:rFonts w:ascii="Arial" w:hAnsi="Arial" w:cs="Arial"/>
              </w:rPr>
              <w:instrText xml:space="preserve"> ADDIN EN.CITE </w:instrText>
            </w:r>
            <w:r w:rsidR="00301F39">
              <w:rPr>
                <w:rFonts w:ascii="Arial" w:hAnsi="Arial" w:cs="Arial"/>
              </w:rPr>
              <w:fldChar w:fldCharType="begin">
                <w:fldData xml:space="preserve">PEVuZE5vdGU+PENpdGU+PEF1dGhvcj5DYW5hbHM8L0F1dGhvcj48WWVhcj4yMDE5PC9ZZWFyPjxS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</w:fldData>
              </w:fldChar>
            </w:r>
            <w:r w:rsidR="00301F39">
              <w:rPr>
                <w:rFonts w:ascii="Arial" w:hAnsi="Arial" w:cs="Arial"/>
              </w:rPr>
              <w:instrText xml:space="preserve"> ADDIN EN.CITE.DATA </w:instrText>
            </w:r>
            <w:r w:rsidR="00301F39">
              <w:rPr>
                <w:rFonts w:ascii="Arial" w:hAnsi="Arial" w:cs="Arial"/>
              </w:rPr>
            </w:r>
            <w:r w:rsidR="00301F3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404EC" w:rsidRPr="00E47F82" w14:paraId="379E2A04" w14:textId="77777777" w:rsidTr="00370F72">
        <w:tc>
          <w:tcPr>
            <w:tcW w:w="1359" w:type="dxa"/>
          </w:tcPr>
          <w:p w14:paraId="2683D2D0" w14:textId="782E1BC7" w:rsidR="003404EC" w:rsidRPr="003404EC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28s</w:t>
            </w:r>
          </w:p>
        </w:tc>
        <w:tc>
          <w:tcPr>
            <w:tcW w:w="1617" w:type="dxa"/>
          </w:tcPr>
          <w:p w14:paraId="2A3B47FC" w14:textId="7F226D74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5</w:t>
            </w:r>
          </w:p>
        </w:tc>
        <w:tc>
          <w:tcPr>
            <w:tcW w:w="848" w:type="dxa"/>
          </w:tcPr>
          <w:p w14:paraId="3F4560E5" w14:textId="08F2F150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1239" w:type="dxa"/>
          </w:tcPr>
          <w:p w14:paraId="63A2FC91" w14:textId="10F93382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 w:rsidRPr="003404EC">
              <w:rPr>
                <w:rFonts w:ascii="Arial" w:hAnsi="Arial" w:cs="Arial"/>
              </w:rPr>
              <w:t>325,000</w:t>
            </w:r>
          </w:p>
        </w:tc>
        <w:tc>
          <w:tcPr>
            <w:tcW w:w="1279" w:type="dxa"/>
          </w:tcPr>
          <w:p w14:paraId="7EC03C89" w14:textId="4F87C903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</w:tc>
        <w:tc>
          <w:tcPr>
            <w:tcW w:w="1290" w:type="dxa"/>
          </w:tcPr>
          <w:p w14:paraId="2FDF4942" w14:textId="7E6D8426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378" w:type="dxa"/>
          </w:tcPr>
          <w:p w14:paraId="240A3BA0" w14:textId="078C3F57" w:rsidR="003404EC" w:rsidRPr="00E47F82" w:rsidRDefault="003404EC" w:rsidP="008E51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YXJhc2g8L0F1dGhvcj48WWVhcj4yMDE3PC9ZZWFyPjxS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</w:fldData>
              </w:fldChar>
            </w:r>
            <w:r w:rsidR="00301F39">
              <w:rPr>
                <w:rFonts w:ascii="Arial" w:hAnsi="Arial" w:cs="Arial"/>
              </w:rPr>
              <w:instrText xml:space="preserve"> ADDIN EN.CITE </w:instrText>
            </w:r>
            <w:r w:rsidR="00301F39">
              <w:rPr>
                <w:rFonts w:ascii="Arial" w:hAnsi="Arial" w:cs="Arial"/>
              </w:rPr>
              <w:fldChar w:fldCharType="begin">
                <w:fldData xml:space="preserve">PEVuZE5vdGU+PENpdGU+PEF1dGhvcj5LYXJhc2g8L0F1dGhvcj48WWVhcj4yMDE3PC9ZZWFyPjxS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</w:fldData>
              </w:fldChar>
            </w:r>
            <w:r w:rsidR="00301F39">
              <w:rPr>
                <w:rFonts w:ascii="Arial" w:hAnsi="Arial" w:cs="Arial"/>
              </w:rPr>
              <w:instrText xml:space="preserve"> ADDIN EN.CITE.DATA </w:instrText>
            </w:r>
            <w:r w:rsidR="00301F39">
              <w:rPr>
                <w:rFonts w:ascii="Arial" w:hAnsi="Arial" w:cs="Arial"/>
              </w:rPr>
            </w:r>
            <w:r w:rsidR="00301F3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301F3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03CD4250" w14:textId="7820303F" w:rsidR="003404EC" w:rsidRDefault="003404EC" w:rsidP="008E5101">
      <w:pPr>
        <w:spacing w:line="480" w:lineRule="auto"/>
        <w:rPr>
          <w:rFonts w:ascii="Arial" w:hAnsi="Arial" w:cs="Arial"/>
        </w:rPr>
      </w:pPr>
      <w:r w:rsidRPr="00E47F82"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>The n</w:t>
      </w:r>
      <w:r w:rsidRPr="00E47F82">
        <w:rPr>
          <w:rFonts w:ascii="Arial" w:hAnsi="Arial" w:cs="Arial"/>
        </w:rPr>
        <w:t xml:space="preserve">umber of colonies </w:t>
      </w:r>
      <w:r>
        <w:rPr>
          <w:rFonts w:ascii="Arial" w:hAnsi="Arial" w:cs="Arial"/>
        </w:rPr>
        <w:t>used to construct the library.</w:t>
      </w:r>
    </w:p>
    <w:p w14:paraId="543B92CD" w14:textId="396F95B6" w:rsidR="003404EC" w:rsidRPr="003404EC" w:rsidRDefault="003404EC" w:rsidP="008E51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>
        <w:rPr>
          <w:rFonts w:ascii="Arial" w:hAnsi="Arial" w:cs="Arial"/>
        </w:rPr>
        <w:t>The number of unique insertion points (UIP) for the library if reported.</w:t>
      </w:r>
    </w:p>
    <w:p w14:paraId="3E1C6D5E" w14:textId="66DB86F4" w:rsidR="003404EC" w:rsidRDefault="003404EC" w:rsidP="008E510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Pr="00E47F82">
        <w:rPr>
          <w:rFonts w:ascii="Arial" w:hAnsi="Arial" w:cs="Arial"/>
        </w:rPr>
        <w:t xml:space="preserve"> Insertion density is the genome size divided by the number of insertions or mutants reported for that genome to give an approximation of 1 insertion every X bp as a measure of overall library density.</w:t>
      </w:r>
    </w:p>
    <w:p w14:paraId="6C4CBF1B" w14:textId="5ED0AC3E" w:rsidR="00301F39" w:rsidRDefault="00301F39" w:rsidP="008E510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 w14:paraId="62FFB1D5" w14:textId="77777777" w:rsidR="00A1783B" w:rsidRPr="00A1783B" w:rsidRDefault="00301F39" w:rsidP="00A1783B">
      <w:pPr>
        <w:pStyle w:val="EndNoteBibliography"/>
        <w:spacing w:after="240"/>
        <w:ind w:left="720" w:hanging="720"/>
        <w:jc w:val="both"/>
        <w:rPr>
          <w:sz w:val="22"/>
        </w:rPr>
      </w:pPr>
      <w:r w:rsidRPr="00A1783B">
        <w:rPr>
          <w:b/>
          <w:bCs/>
          <w:sz w:val="22"/>
        </w:rPr>
        <w:fldChar w:fldCharType="begin"/>
      </w:r>
      <w:r w:rsidRPr="00A1783B">
        <w:rPr>
          <w:b/>
          <w:bCs/>
          <w:sz w:val="22"/>
        </w:rPr>
        <w:instrText xml:space="preserve"> ADDIN EN.REFLIST </w:instrText>
      </w:r>
      <w:r w:rsidRPr="00A1783B">
        <w:rPr>
          <w:b/>
          <w:bCs/>
          <w:sz w:val="22"/>
        </w:rPr>
        <w:fldChar w:fldCharType="separate"/>
      </w:r>
      <w:r w:rsidR="00A1783B" w:rsidRPr="00A1783B">
        <w:rPr>
          <w:sz w:val="22"/>
        </w:rPr>
        <w:t>1.</w:t>
      </w:r>
      <w:r w:rsidR="00A1783B" w:rsidRPr="00A1783B">
        <w:rPr>
          <w:sz w:val="22"/>
        </w:rPr>
        <w:tab/>
        <w:t>Chaudhuri RR, Peters SE, Pleasance SJ, Northen H, Willers C, Paterson GK, Cone DB, Allen AG, Owen PJ, Shalom G, Stekel DJ, Charles IG, Maskell DJ.</w:t>
      </w:r>
      <w:r w:rsidR="00A1783B" w:rsidRPr="00A1783B">
        <w:rPr>
          <w:b/>
          <w:sz w:val="22"/>
        </w:rPr>
        <w:t xml:space="preserve"> </w:t>
      </w:r>
      <w:r w:rsidR="00A1783B" w:rsidRPr="00A1783B">
        <w:rPr>
          <w:sz w:val="22"/>
        </w:rPr>
        <w:t xml:space="preserve">2009. Comprehensive identification of </w:t>
      </w:r>
      <w:r w:rsidR="00A1783B" w:rsidRPr="00A1783B">
        <w:rPr>
          <w:i/>
          <w:iCs/>
          <w:sz w:val="22"/>
        </w:rPr>
        <w:t>Salmonella enterica</w:t>
      </w:r>
      <w:r w:rsidR="00A1783B" w:rsidRPr="00A1783B">
        <w:rPr>
          <w:sz w:val="22"/>
        </w:rPr>
        <w:t xml:space="preserve"> serovar typhimurium genes required for infection of BALB/c mice. PLoS Pathog 5:e1000529.</w:t>
      </w:r>
    </w:p>
    <w:p w14:paraId="7C9947C0" w14:textId="77777777" w:rsidR="00A1783B" w:rsidRPr="00A1783B" w:rsidRDefault="00A1783B" w:rsidP="00A1783B">
      <w:pPr>
        <w:pStyle w:val="EndNoteBibliography"/>
        <w:spacing w:after="240"/>
        <w:ind w:left="720" w:hanging="720"/>
        <w:jc w:val="both"/>
        <w:rPr>
          <w:sz w:val="22"/>
        </w:rPr>
      </w:pPr>
      <w:r w:rsidRPr="00A1783B">
        <w:rPr>
          <w:sz w:val="22"/>
        </w:rPr>
        <w:t>2.</w:t>
      </w:r>
      <w:r w:rsidRPr="00A1783B">
        <w:rPr>
          <w:sz w:val="22"/>
        </w:rPr>
        <w:tab/>
        <w:t>Grant AJ, Oshota O, Chaudhuri RR, Mayho M, Peters SE, Clare S, Maskell DJ, Mastroeni P.</w:t>
      </w:r>
      <w:r w:rsidRPr="00A1783B">
        <w:rPr>
          <w:b/>
          <w:sz w:val="22"/>
        </w:rPr>
        <w:t xml:space="preserve"> </w:t>
      </w:r>
      <w:r w:rsidRPr="00A1783B">
        <w:rPr>
          <w:sz w:val="22"/>
        </w:rPr>
        <w:t xml:space="preserve">2016. Genes Required for the Fitness of </w:t>
      </w:r>
      <w:r w:rsidRPr="00A1783B">
        <w:rPr>
          <w:i/>
          <w:iCs/>
          <w:sz w:val="22"/>
        </w:rPr>
        <w:t>Salmonella enterica</w:t>
      </w:r>
      <w:r w:rsidRPr="00A1783B">
        <w:rPr>
          <w:sz w:val="22"/>
        </w:rPr>
        <w:t xml:space="preserve"> Serovar Typhimurium during Infection of Immunodeficient gp91-/- phox Mice. Infect Immun 84:989-997.</w:t>
      </w:r>
    </w:p>
    <w:p w14:paraId="11A1C3AF" w14:textId="77777777" w:rsidR="00A1783B" w:rsidRPr="00A1783B" w:rsidRDefault="00A1783B" w:rsidP="00A1783B">
      <w:pPr>
        <w:pStyle w:val="EndNoteBibliography"/>
        <w:spacing w:after="240"/>
        <w:ind w:left="720" w:hanging="720"/>
        <w:jc w:val="both"/>
        <w:rPr>
          <w:sz w:val="22"/>
        </w:rPr>
      </w:pPr>
      <w:r w:rsidRPr="00A1783B">
        <w:rPr>
          <w:sz w:val="22"/>
        </w:rPr>
        <w:t>3.</w:t>
      </w:r>
      <w:r w:rsidRPr="00A1783B">
        <w:rPr>
          <w:sz w:val="22"/>
        </w:rPr>
        <w:tab/>
        <w:t>Barquist L, Langridge GC, Turner DJ, Phan MD, Turner AK, Bateman A, Parkhill J, Wain J, Gardner PP.</w:t>
      </w:r>
      <w:r w:rsidRPr="00A1783B">
        <w:rPr>
          <w:b/>
          <w:sz w:val="22"/>
        </w:rPr>
        <w:t xml:space="preserve"> </w:t>
      </w:r>
      <w:r w:rsidRPr="00A1783B">
        <w:rPr>
          <w:sz w:val="22"/>
        </w:rPr>
        <w:t xml:space="preserve">2013. A comparison of dense transposon insertion libraries in the </w:t>
      </w:r>
      <w:r w:rsidRPr="00A1783B">
        <w:rPr>
          <w:i/>
          <w:iCs/>
          <w:sz w:val="22"/>
        </w:rPr>
        <w:t>Salmonella</w:t>
      </w:r>
      <w:r w:rsidRPr="00A1783B">
        <w:rPr>
          <w:sz w:val="22"/>
        </w:rPr>
        <w:t xml:space="preserve"> serovars Typhi and Typhimurium. Nucleic Acids Res 41:4549-64.</w:t>
      </w:r>
    </w:p>
    <w:p w14:paraId="5659087B" w14:textId="77777777" w:rsidR="00A1783B" w:rsidRPr="00A1783B" w:rsidRDefault="00A1783B" w:rsidP="00A1783B">
      <w:pPr>
        <w:pStyle w:val="EndNoteBibliography"/>
        <w:spacing w:after="240"/>
        <w:ind w:left="720" w:hanging="720"/>
        <w:jc w:val="both"/>
        <w:rPr>
          <w:sz w:val="22"/>
        </w:rPr>
      </w:pPr>
      <w:r w:rsidRPr="00A1783B">
        <w:rPr>
          <w:sz w:val="22"/>
        </w:rPr>
        <w:t>4.</w:t>
      </w:r>
      <w:r w:rsidRPr="00A1783B">
        <w:rPr>
          <w:sz w:val="22"/>
        </w:rPr>
        <w:tab/>
        <w:t>Canals R, Chaudhuri RR, Steiner RE, Owen SV, Quinones-Olvera N, Gordon MA, Baym M, Ibba M, Hinton JCD.</w:t>
      </w:r>
      <w:r w:rsidRPr="00A1783B">
        <w:rPr>
          <w:b/>
          <w:sz w:val="22"/>
        </w:rPr>
        <w:t xml:space="preserve"> </w:t>
      </w:r>
      <w:r w:rsidRPr="00A1783B">
        <w:rPr>
          <w:sz w:val="22"/>
        </w:rPr>
        <w:t xml:space="preserve">2019. The fitness landscape of the African </w:t>
      </w:r>
      <w:r w:rsidRPr="00A1783B">
        <w:rPr>
          <w:i/>
          <w:iCs/>
          <w:sz w:val="22"/>
        </w:rPr>
        <w:t>Salmonella</w:t>
      </w:r>
      <w:r w:rsidRPr="00A1783B">
        <w:rPr>
          <w:sz w:val="22"/>
        </w:rPr>
        <w:t xml:space="preserve"> Typhimurium ST313 strain D23580 reveals unique properties of the pBT1 plasmid. PLoS Pathog 15:e1007948.</w:t>
      </w:r>
    </w:p>
    <w:p w14:paraId="1A5646D6" w14:textId="77777777" w:rsidR="00A1783B" w:rsidRPr="00A1783B" w:rsidRDefault="00A1783B" w:rsidP="00A1783B">
      <w:pPr>
        <w:pStyle w:val="EndNoteBibliography"/>
        <w:ind w:left="720" w:hanging="720"/>
        <w:jc w:val="both"/>
        <w:rPr>
          <w:sz w:val="22"/>
        </w:rPr>
      </w:pPr>
      <w:r w:rsidRPr="00A1783B">
        <w:rPr>
          <w:sz w:val="22"/>
        </w:rPr>
        <w:lastRenderedPageBreak/>
        <w:t>5.</w:t>
      </w:r>
      <w:r w:rsidRPr="00A1783B">
        <w:rPr>
          <w:sz w:val="22"/>
        </w:rPr>
        <w:tab/>
        <w:t>Karash S, Liyanage R, Qassab A, Lay JO, Jr., Kwon YM.</w:t>
      </w:r>
      <w:r w:rsidRPr="00A1783B">
        <w:rPr>
          <w:b/>
          <w:sz w:val="22"/>
        </w:rPr>
        <w:t xml:space="preserve"> </w:t>
      </w:r>
      <w:r w:rsidRPr="00A1783B">
        <w:rPr>
          <w:sz w:val="22"/>
        </w:rPr>
        <w:t>2017. A Comprehensive Assessment of the Genetic Determinants in Salmonella Typhimurium for Resistance to Hydrogen Peroxide Using Proteogenomics. Sci Rep 7:17073.</w:t>
      </w:r>
    </w:p>
    <w:p w14:paraId="41454662" w14:textId="30A73984" w:rsidR="00301F39" w:rsidRPr="00A1783B" w:rsidRDefault="00301F39" w:rsidP="00A1783B">
      <w:pPr>
        <w:spacing w:line="480" w:lineRule="auto"/>
        <w:jc w:val="both"/>
        <w:rPr>
          <w:rFonts w:ascii="Arial" w:hAnsi="Arial" w:cs="Arial"/>
          <w:b/>
          <w:bCs/>
        </w:rPr>
      </w:pPr>
      <w:r w:rsidRPr="00A1783B">
        <w:rPr>
          <w:rFonts w:ascii="Arial" w:hAnsi="Arial" w:cs="Arial"/>
          <w:b/>
          <w:bCs/>
        </w:rPr>
        <w:fldChar w:fldCharType="end"/>
      </w:r>
    </w:p>
    <w:sectPr w:rsidR="00301F39" w:rsidRPr="00A1783B" w:rsidSect="00671B9E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935B4" w14:textId="77777777" w:rsidR="003827C4" w:rsidRDefault="003827C4">
      <w:pPr>
        <w:spacing w:after="0" w:line="240" w:lineRule="auto"/>
      </w:pPr>
      <w:r>
        <w:separator/>
      </w:r>
    </w:p>
  </w:endnote>
  <w:endnote w:type="continuationSeparator" w:id="0">
    <w:p w14:paraId="34B53C2B" w14:textId="77777777" w:rsidR="003827C4" w:rsidRDefault="0038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DB" w14:textId="19D74E91" w:rsidR="00206327" w:rsidRDefault="00B215C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36F06">
      <w:rPr>
        <w:noProof/>
        <w:color w:val="000000"/>
      </w:rPr>
      <w:t>1</w:t>
    </w:r>
    <w:r>
      <w:rPr>
        <w:color w:val="000000"/>
      </w:rPr>
      <w:fldChar w:fldCharType="end"/>
    </w:r>
  </w:p>
  <w:p w14:paraId="000000DC" w14:textId="77777777" w:rsidR="00206327" w:rsidRDefault="0020632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45CAF5" w14:textId="77777777" w:rsidR="003827C4" w:rsidRDefault="003827C4">
      <w:pPr>
        <w:spacing w:after="0" w:line="240" w:lineRule="auto"/>
      </w:pPr>
      <w:r>
        <w:separator/>
      </w:r>
    </w:p>
  </w:footnote>
  <w:footnote w:type="continuationSeparator" w:id="0">
    <w:p w14:paraId="52995B60" w14:textId="77777777" w:rsidR="003827C4" w:rsidRDefault="0038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AC47F2"/>
    <w:multiLevelType w:val="multilevel"/>
    <w:tmpl w:val="8E9EABF2"/>
    <w:lvl w:ilvl="0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79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6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9360" w:hanging="360"/>
      </w:pPr>
      <w:rPr>
        <w:rFonts w:ascii="Noto Sans Symbols" w:eastAsia="Noto Sans Symbols" w:hAnsi="Noto Sans Symbols" w:cs="Noto Sans Symbols"/>
      </w:rPr>
    </w:lvl>
  </w:abstractNum>
  <w:num w:numId="1" w16cid:durableId="1962151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06327"/>
    <w:rsid w:val="000437E9"/>
    <w:rsid w:val="0005025F"/>
    <w:rsid w:val="00055321"/>
    <w:rsid w:val="00076446"/>
    <w:rsid w:val="00092EAB"/>
    <w:rsid w:val="000A1F10"/>
    <w:rsid w:val="000A4A0E"/>
    <w:rsid w:val="000A7921"/>
    <w:rsid w:val="000D5F12"/>
    <w:rsid w:val="000E375D"/>
    <w:rsid w:val="000E6198"/>
    <w:rsid w:val="000F072D"/>
    <w:rsid w:val="000F1F24"/>
    <w:rsid w:val="000F4733"/>
    <w:rsid w:val="0011727B"/>
    <w:rsid w:val="00121422"/>
    <w:rsid w:val="00122FDD"/>
    <w:rsid w:val="00136C62"/>
    <w:rsid w:val="001621D3"/>
    <w:rsid w:val="0018386C"/>
    <w:rsid w:val="001A5A4A"/>
    <w:rsid w:val="001C0A02"/>
    <w:rsid w:val="001C500C"/>
    <w:rsid w:val="001C5813"/>
    <w:rsid w:val="001C6BFD"/>
    <w:rsid w:val="001E36E4"/>
    <w:rsid w:val="00206327"/>
    <w:rsid w:val="00254C8E"/>
    <w:rsid w:val="00261119"/>
    <w:rsid w:val="00266A2F"/>
    <w:rsid w:val="002834BF"/>
    <w:rsid w:val="00284E32"/>
    <w:rsid w:val="002C52C5"/>
    <w:rsid w:val="002D2193"/>
    <w:rsid w:val="002D6A35"/>
    <w:rsid w:val="002F3CA8"/>
    <w:rsid w:val="002F4D96"/>
    <w:rsid w:val="00301F39"/>
    <w:rsid w:val="003404EC"/>
    <w:rsid w:val="00365846"/>
    <w:rsid w:val="00374633"/>
    <w:rsid w:val="003827C4"/>
    <w:rsid w:val="003869EB"/>
    <w:rsid w:val="003A7FE8"/>
    <w:rsid w:val="003B2210"/>
    <w:rsid w:val="003B239D"/>
    <w:rsid w:val="003B63D5"/>
    <w:rsid w:val="003E063B"/>
    <w:rsid w:val="003E154B"/>
    <w:rsid w:val="003E66E7"/>
    <w:rsid w:val="003F1620"/>
    <w:rsid w:val="00406926"/>
    <w:rsid w:val="00413722"/>
    <w:rsid w:val="00421E49"/>
    <w:rsid w:val="00435267"/>
    <w:rsid w:val="0044187B"/>
    <w:rsid w:val="00466A7A"/>
    <w:rsid w:val="00467875"/>
    <w:rsid w:val="00477B9F"/>
    <w:rsid w:val="00477E2A"/>
    <w:rsid w:val="00481EBC"/>
    <w:rsid w:val="00484208"/>
    <w:rsid w:val="00487963"/>
    <w:rsid w:val="004A0C0C"/>
    <w:rsid w:val="004B0A46"/>
    <w:rsid w:val="004B181B"/>
    <w:rsid w:val="004B3BDC"/>
    <w:rsid w:val="004C04D4"/>
    <w:rsid w:val="004C59C6"/>
    <w:rsid w:val="004D4147"/>
    <w:rsid w:val="004E0683"/>
    <w:rsid w:val="004E68B9"/>
    <w:rsid w:val="004F78E5"/>
    <w:rsid w:val="00512BB2"/>
    <w:rsid w:val="00515D6A"/>
    <w:rsid w:val="00522670"/>
    <w:rsid w:val="0058629E"/>
    <w:rsid w:val="005D0F21"/>
    <w:rsid w:val="005D6C34"/>
    <w:rsid w:val="005D6D7C"/>
    <w:rsid w:val="006626F2"/>
    <w:rsid w:val="00671B9E"/>
    <w:rsid w:val="006828C9"/>
    <w:rsid w:val="006909A4"/>
    <w:rsid w:val="006D02A9"/>
    <w:rsid w:val="006D7297"/>
    <w:rsid w:val="006E76B4"/>
    <w:rsid w:val="00736C9A"/>
    <w:rsid w:val="00754933"/>
    <w:rsid w:val="00764AD6"/>
    <w:rsid w:val="00777B36"/>
    <w:rsid w:val="00780D74"/>
    <w:rsid w:val="007C6F6D"/>
    <w:rsid w:val="007D1BAD"/>
    <w:rsid w:val="007D3EF6"/>
    <w:rsid w:val="007F2E1C"/>
    <w:rsid w:val="00804C18"/>
    <w:rsid w:val="0081022C"/>
    <w:rsid w:val="00820871"/>
    <w:rsid w:val="0084301E"/>
    <w:rsid w:val="008933B5"/>
    <w:rsid w:val="008A42C2"/>
    <w:rsid w:val="008B0055"/>
    <w:rsid w:val="008D0801"/>
    <w:rsid w:val="008E5101"/>
    <w:rsid w:val="008E757A"/>
    <w:rsid w:val="008F61B9"/>
    <w:rsid w:val="00901555"/>
    <w:rsid w:val="00903C6F"/>
    <w:rsid w:val="009042B3"/>
    <w:rsid w:val="00912D20"/>
    <w:rsid w:val="009235E3"/>
    <w:rsid w:val="009323E5"/>
    <w:rsid w:val="00976B5F"/>
    <w:rsid w:val="00982492"/>
    <w:rsid w:val="00984991"/>
    <w:rsid w:val="009912A3"/>
    <w:rsid w:val="00997F91"/>
    <w:rsid w:val="009B0CAA"/>
    <w:rsid w:val="009B22AC"/>
    <w:rsid w:val="009D1E56"/>
    <w:rsid w:val="009E0EC2"/>
    <w:rsid w:val="009F3A2E"/>
    <w:rsid w:val="00A05799"/>
    <w:rsid w:val="00A1783B"/>
    <w:rsid w:val="00A22207"/>
    <w:rsid w:val="00A2548F"/>
    <w:rsid w:val="00A30328"/>
    <w:rsid w:val="00A623E6"/>
    <w:rsid w:val="00A74CF1"/>
    <w:rsid w:val="00A769B8"/>
    <w:rsid w:val="00A9694E"/>
    <w:rsid w:val="00AA27FA"/>
    <w:rsid w:val="00AC5569"/>
    <w:rsid w:val="00AD2826"/>
    <w:rsid w:val="00AD711B"/>
    <w:rsid w:val="00AD7131"/>
    <w:rsid w:val="00AE5D82"/>
    <w:rsid w:val="00AE7511"/>
    <w:rsid w:val="00B169FA"/>
    <w:rsid w:val="00B215C2"/>
    <w:rsid w:val="00B45313"/>
    <w:rsid w:val="00B74631"/>
    <w:rsid w:val="00B879DB"/>
    <w:rsid w:val="00B928C8"/>
    <w:rsid w:val="00B96AAF"/>
    <w:rsid w:val="00BE6C9C"/>
    <w:rsid w:val="00C02E58"/>
    <w:rsid w:val="00C06CC8"/>
    <w:rsid w:val="00C20A0B"/>
    <w:rsid w:val="00C5407C"/>
    <w:rsid w:val="00C80C2D"/>
    <w:rsid w:val="00C80FF4"/>
    <w:rsid w:val="00C8330D"/>
    <w:rsid w:val="00C83562"/>
    <w:rsid w:val="00C8676D"/>
    <w:rsid w:val="00CB143C"/>
    <w:rsid w:val="00CB3389"/>
    <w:rsid w:val="00CB52B7"/>
    <w:rsid w:val="00CD5B5D"/>
    <w:rsid w:val="00CE2D44"/>
    <w:rsid w:val="00CE346D"/>
    <w:rsid w:val="00CE61EB"/>
    <w:rsid w:val="00CF27EF"/>
    <w:rsid w:val="00D10597"/>
    <w:rsid w:val="00D169BC"/>
    <w:rsid w:val="00D55D78"/>
    <w:rsid w:val="00D702CE"/>
    <w:rsid w:val="00D91A67"/>
    <w:rsid w:val="00DA2740"/>
    <w:rsid w:val="00DA43BA"/>
    <w:rsid w:val="00DC46F6"/>
    <w:rsid w:val="00DC5E06"/>
    <w:rsid w:val="00DC7450"/>
    <w:rsid w:val="00DC7451"/>
    <w:rsid w:val="00DD2263"/>
    <w:rsid w:val="00DD3C38"/>
    <w:rsid w:val="00DE1517"/>
    <w:rsid w:val="00DE39D4"/>
    <w:rsid w:val="00DE5AA2"/>
    <w:rsid w:val="00DF0637"/>
    <w:rsid w:val="00E131B3"/>
    <w:rsid w:val="00E22AC7"/>
    <w:rsid w:val="00E45905"/>
    <w:rsid w:val="00E47EBF"/>
    <w:rsid w:val="00E9178B"/>
    <w:rsid w:val="00ED56CA"/>
    <w:rsid w:val="00F12B5E"/>
    <w:rsid w:val="00F21431"/>
    <w:rsid w:val="00F36F06"/>
    <w:rsid w:val="00F41342"/>
    <w:rsid w:val="00F43F4A"/>
    <w:rsid w:val="00F442F8"/>
    <w:rsid w:val="00F4476A"/>
    <w:rsid w:val="00F613AD"/>
    <w:rsid w:val="00F7149E"/>
    <w:rsid w:val="00F75695"/>
    <w:rsid w:val="00F76BDB"/>
    <w:rsid w:val="00F84705"/>
    <w:rsid w:val="00FA4F72"/>
    <w:rsid w:val="00FC1328"/>
    <w:rsid w:val="00FD2014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DF4BE"/>
  <w15:docId w15:val="{48167875-8CC3-453B-AA9D-66C199D7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292EA6"/>
  </w:style>
  <w:style w:type="paragraph" w:styleId="ListParagraph">
    <w:name w:val="List Paragraph"/>
    <w:basedOn w:val="Normal"/>
    <w:uiPriority w:val="34"/>
    <w:qFormat/>
    <w:rsid w:val="00292E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0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770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403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3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2D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2D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779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779B"/>
    <w:pPr>
      <w:spacing w:after="0"/>
      <w:jc w:val="center"/>
    </w:pPr>
    <w:rPr>
      <w:rFonts w:ascii="Arial" w:hAnsi="Arial" w:cs="Arial"/>
      <w:noProof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79B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3779B"/>
    <w:pPr>
      <w:spacing w:line="240" w:lineRule="auto"/>
    </w:pPr>
    <w:rPr>
      <w:rFonts w:ascii="Arial" w:hAnsi="Arial" w:cs="Arial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3779B"/>
    <w:rPr>
      <w:rFonts w:ascii="Arial" w:hAnsi="Arial" w:cs="Arial"/>
      <w:noProof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86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17A"/>
  </w:style>
  <w:style w:type="paragraph" w:styleId="Footer">
    <w:name w:val="footer"/>
    <w:basedOn w:val="Normal"/>
    <w:link w:val="FooterChar"/>
    <w:uiPriority w:val="99"/>
    <w:unhideWhenUsed/>
    <w:rsid w:val="00B86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17A"/>
  </w:style>
  <w:style w:type="table" w:styleId="TableGrid">
    <w:name w:val="Table Grid"/>
    <w:basedOn w:val="TableNormal"/>
    <w:uiPriority w:val="39"/>
    <w:rsid w:val="00DD2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4BC9"/>
    <w:pPr>
      <w:spacing w:after="0" w:line="240" w:lineRule="auto"/>
    </w:p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Emphasis">
    <w:name w:val="Emphasis"/>
    <w:basedOn w:val="DefaultParagraphFont"/>
    <w:uiPriority w:val="20"/>
    <w:qFormat/>
    <w:rsid w:val="0043526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933B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3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0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6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4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6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7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abe805-200b-4949-b25e-f10a1818845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J/hz0FhWFRfn5PTjGQXOdKVRiA==">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C4CABCF8DE53498F9B1989A315190B" ma:contentTypeVersion="11" ma:contentTypeDescription="Create a new document." ma:contentTypeScope="" ma:versionID="ecd52f508234645a06cc3a8a97a0f9c6">
  <xsd:schema xmlns:xsd="http://www.w3.org/2001/XMLSchema" xmlns:xs="http://www.w3.org/2001/XMLSchema" xmlns:p="http://schemas.microsoft.com/office/2006/metadata/properties" xmlns:ns3="9cabe805-200b-4949-b25e-f10a1818845c" xmlns:ns4="abea99d2-56a6-497f-b4fb-f11065115d45" targetNamespace="http://schemas.microsoft.com/office/2006/metadata/properties" ma:root="true" ma:fieldsID="6c89719aeb36a508cdcbdebd2799b2e8" ns3:_="" ns4:_="">
    <xsd:import namespace="9cabe805-200b-4949-b25e-f10a1818845c"/>
    <xsd:import namespace="abea99d2-56a6-497f-b4fb-f11065115d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be805-200b-4949-b25e-f10a18188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a99d2-56a6-497f-b4fb-f11065115d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909106-4B1B-413B-8C62-DCD8E243B2EA}">
  <ds:schemaRefs>
    <ds:schemaRef ds:uri="http://schemas.microsoft.com/office/2006/metadata/properties"/>
    <ds:schemaRef ds:uri="http://schemas.microsoft.com/office/infopath/2007/PartnerControls"/>
    <ds:schemaRef ds:uri="9cabe805-200b-4949-b25e-f10a1818845c"/>
  </ds:schemaRefs>
</ds:datastoreItem>
</file>

<file path=customXml/itemProps2.xml><?xml version="1.0" encoding="utf-8"?>
<ds:datastoreItem xmlns:ds="http://schemas.openxmlformats.org/officeDocument/2006/customXml" ds:itemID="{950935F8-3B93-4A8D-8E15-2655AF0713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5EA9BDF1-CA6B-4214-B69A-197AE1280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be805-200b-4949-b25e-f10a1818845c"/>
    <ds:schemaRef ds:uri="abea99d2-56a6-497f-b4fb-f11065115d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B42A5AC-7A7E-4671-868C-F4F330DD9F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ica Rooke</dc:creator>
  <cp:lastModifiedBy>Jessica Rooke</cp:lastModifiedBy>
  <cp:revision>2</cp:revision>
  <cp:lastPrinted>2023-10-03T13:34:00Z</cp:lastPrinted>
  <dcterms:created xsi:type="dcterms:W3CDTF">2024-09-04T11:26:00Z</dcterms:created>
  <dcterms:modified xsi:type="dcterms:W3CDTF">2024-09-0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4CABCF8DE53498F9B1989A315190B</vt:lpwstr>
  </property>
  <property fmtid="{D5CDD505-2E9C-101B-9397-08002B2CF9AE}" pid="3" name="MSIP_Label_adb064b5-5911-4077-b076-dd8db707b7e6_Enabled">
    <vt:lpwstr>true</vt:lpwstr>
  </property>
  <property fmtid="{D5CDD505-2E9C-101B-9397-08002B2CF9AE}" pid="4" name="MSIP_Label_adb064b5-5911-4077-b076-dd8db707b7e6_SetDate">
    <vt:lpwstr>2021-11-25T01:51:46Z</vt:lpwstr>
  </property>
  <property fmtid="{D5CDD505-2E9C-101B-9397-08002B2CF9AE}" pid="5" name="MSIP_Label_adb064b5-5911-4077-b076-dd8db707b7e6_Method">
    <vt:lpwstr>Privileged</vt:lpwstr>
  </property>
  <property fmtid="{D5CDD505-2E9C-101B-9397-08002B2CF9AE}" pid="6" name="MSIP_Label_adb064b5-5911-4077-b076-dd8db707b7e6_Name">
    <vt:lpwstr>UNOFFICIAL</vt:lpwstr>
  </property>
  <property fmtid="{D5CDD505-2E9C-101B-9397-08002B2CF9AE}" pid="7" name="MSIP_Label_adb064b5-5911-4077-b076-dd8db707b7e6_SiteId">
    <vt:lpwstr>b6e377cf-9db3-46cb-91a2-fad9605bb15c</vt:lpwstr>
  </property>
  <property fmtid="{D5CDD505-2E9C-101B-9397-08002B2CF9AE}" pid="8" name="MSIP_Label_adb064b5-5911-4077-b076-dd8db707b7e6_ActionId">
    <vt:lpwstr>0122c5fe-42a4-4a7c-8e77-af71c9d556bf</vt:lpwstr>
  </property>
  <property fmtid="{D5CDD505-2E9C-101B-9397-08002B2CF9AE}" pid="9" name="MSIP_Label_adb064b5-5911-4077-b076-dd8db707b7e6_ContentBits">
    <vt:lpwstr>0</vt:lpwstr>
  </property>
</Properties>
</file>